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4BF" w:rsidRDefault="00B024BF" w:rsidP="000866B0">
      <w:pPr>
        <w:spacing w:after="200" w:line="276" w:lineRule="auto"/>
      </w:pPr>
      <w:bookmarkStart w:id="0" w:name="_GoBack"/>
      <w:bookmarkEnd w:id="0"/>
      <w:r>
        <w:rPr>
          <w:b/>
        </w:rPr>
        <w:t>Table S2</w:t>
      </w:r>
      <w:r w:rsidRPr="00BE2764">
        <w:t xml:space="preserve">. List of candidate genes </w:t>
      </w:r>
      <w:r>
        <w:t xml:space="preserve">found within regions containing 43 </w:t>
      </w:r>
      <w:r w:rsidRPr="00BE2764">
        <w:t>SNP markers</w:t>
      </w:r>
      <w:r>
        <w:t xml:space="preserve"> associated with seed mineral concentrations for seven elements in mung bean grown over two different years. Traits are listed within the categories macronutrients, macronutrient and other important elements. </w:t>
      </w:r>
      <w:r w:rsidRPr="00290016">
        <w:t>Marker names are given as chromosome and position on the reference genome.</w:t>
      </w:r>
      <w:r>
        <w:t xml:space="preserve"> Significant loci were found by genome wide association tests using the </w:t>
      </w:r>
      <w:r w:rsidRPr="00290016">
        <w:t xml:space="preserve">6,486 SNP markers </w:t>
      </w:r>
      <w:r>
        <w:t xml:space="preserve">found through genotyping by sequencing (GBS) analysis of 95 mung bean accessions.  </w:t>
      </w:r>
      <w:r w:rsidRPr="00290016">
        <w:t>The F statistic, the P-value, the -log10 (P-value) and the variation explained (R</w:t>
      </w:r>
      <w:r w:rsidRPr="00290016">
        <w:rPr>
          <w:vertAlign w:val="superscript"/>
        </w:rPr>
        <w:t>2</w:t>
      </w:r>
      <w:r w:rsidRPr="00290016">
        <w:t>) by each marker, are shown.</w:t>
      </w:r>
      <w:r>
        <w:t xml:space="preserve">  Gene names </w:t>
      </w:r>
      <w:r w:rsidRPr="00BE2764">
        <w:t>and their corresponded gene function according to</w:t>
      </w:r>
      <w:r>
        <w:t xml:space="preserve"> annotation of </w:t>
      </w:r>
      <w:r w:rsidRPr="00BE2764">
        <w:rPr>
          <w:i/>
        </w:rPr>
        <w:t>Vigna radiata</w:t>
      </w:r>
      <w:r>
        <w:t xml:space="preserve"> genome </w:t>
      </w:r>
      <w:r w:rsidRPr="00BE2764">
        <w:t>v1.0</w:t>
      </w:r>
      <w:r>
        <w:t>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66"/>
        <w:gridCol w:w="1097"/>
        <w:gridCol w:w="691"/>
        <w:gridCol w:w="1806"/>
        <w:gridCol w:w="672"/>
        <w:gridCol w:w="966"/>
        <w:gridCol w:w="767"/>
        <w:gridCol w:w="571"/>
        <w:gridCol w:w="1472"/>
        <w:gridCol w:w="3600"/>
      </w:tblGrid>
      <w:tr w:rsidR="00B024BF" w:rsidRPr="000C5DAD" w:rsidTr="00964C75">
        <w:trPr>
          <w:trHeight w:val="315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0C5DA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Number/</w:t>
            </w:r>
          </w:p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Regio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Trait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proofErr w:type="spellStart"/>
            <w:r w:rsidRPr="00863B5D">
              <w:rPr>
                <w:b/>
                <w:bCs/>
                <w:szCs w:val="20"/>
              </w:rPr>
              <w:t>Chr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Marker Nam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F-valu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P-valu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LOD</w:t>
            </w:r>
          </w:p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value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R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Gene Nam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Gene Function</w:t>
            </w:r>
          </w:p>
        </w:tc>
      </w:tr>
      <w:tr w:rsidR="00B024BF" w:rsidRPr="000C5DAD" w:rsidTr="00964C75">
        <w:trPr>
          <w:trHeight w:val="315"/>
        </w:trPr>
        <w:tc>
          <w:tcPr>
            <w:tcW w:w="2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</w:p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Macronutrients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</w:tr>
      <w:tr w:rsidR="00B024BF" w:rsidRPr="00BB0652" w:rsidTr="00964C75">
        <w:trPr>
          <w:trHeight w:val="31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P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1_13872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8.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60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4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9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jc w:val="center"/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1g0082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BB0652" w:rsidRDefault="00B024BF" w:rsidP="00964C75">
            <w:pPr>
              <w:rPr>
                <w:sz w:val="20"/>
                <w:szCs w:val="20"/>
                <w:lang w:val="pt-BR"/>
              </w:rPr>
            </w:pPr>
            <w:r w:rsidRPr="00BB0652">
              <w:rPr>
                <w:sz w:val="20"/>
                <w:szCs w:val="20"/>
                <w:lang w:val="pt-BR"/>
              </w:rPr>
              <w:t>40S ribosomal protein S12 n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BB0652" w:rsidRDefault="00B024BF" w:rsidP="00964C75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1_13872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7.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43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8</w:t>
            </w:r>
          </w:p>
        </w:tc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P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1_139217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3.2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18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9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1g0083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protein farnesyltransferase subunit beta [Glycine max]; (regulation of cell proliferation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1_139217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2.7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73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7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2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P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1_14017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8.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30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4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9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1g0084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proofErr w:type="spellStart"/>
            <w:r w:rsidRPr="000C5DAD">
              <w:rPr>
                <w:sz w:val="20"/>
                <w:szCs w:val="20"/>
              </w:rPr>
              <w:t>formate</w:t>
            </w:r>
            <w:proofErr w:type="spellEnd"/>
            <w:r w:rsidRPr="000C5DAD">
              <w:rPr>
                <w:sz w:val="20"/>
                <w:szCs w:val="20"/>
              </w:rPr>
              <w:t xml:space="preserve"> dehydrogenase (oxidation-reduction process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1_14017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7.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05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8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P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5_252110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9.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07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9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1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5g1635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 xml:space="preserve">uncharacterized protein LOC100811711 [Glycine max] 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5_252110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0.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8.98E-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7.0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1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P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497549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4.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50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4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7g2632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BTB/POZ domain-containing protein [Glycine max]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497549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1.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09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8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40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338249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4.0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98E-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8.3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5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7g1418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Glutamyl-tRNA reductase family protein; (oxidation-reduction process</w:t>
            </w:r>
          </w:p>
        </w:tc>
      </w:tr>
      <w:tr w:rsidR="00B024BF" w:rsidRPr="000C5DAD" w:rsidTr="00964C75">
        <w:trPr>
          <w:trHeight w:val="40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3382517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5.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42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6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4500625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1.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.22E-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7.6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3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8g2274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Protein phosphatase 2C family protein; IPR001932 (Protein phosphatase 2C (PP2C)-like domain),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450062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1.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.22E-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7.6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3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51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K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3898818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6.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13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9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8g171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ATP synthase D chain, mitochondrial; (ATP synthesis coupled proton transport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P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4795193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5.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.46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6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  <w:tr w:rsidR="00B024BF" w:rsidRPr="000C5DAD" w:rsidTr="00964C75">
        <w:trPr>
          <w:trHeight w:val="42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lastRenderedPageBreak/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P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497801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3.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7.38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2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jc w:val="center"/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7g2634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DEAD-box ATP-dependent RNA helicase (ATP-dependent helicase activity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P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497801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3.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7.38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2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315"/>
        </w:trPr>
        <w:tc>
          <w:tcPr>
            <w:tcW w:w="2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</w:p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Micronutrients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</w:p>
        </w:tc>
      </w:tr>
      <w:tr w:rsidR="00B024BF" w:rsidRPr="000C5DAD" w:rsidTr="00964C75">
        <w:trPr>
          <w:trHeight w:val="39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Fe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6_216307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3.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11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9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6g099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zinc finger CCCH domain-containing protein 38-like isoform X4 [Glycine max]</w:t>
            </w:r>
          </w:p>
        </w:tc>
      </w:tr>
      <w:tr w:rsidR="00B024BF" w:rsidRPr="000C5DAD" w:rsidTr="00964C75">
        <w:trPr>
          <w:trHeight w:val="45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Fe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6_2190334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5.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10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5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6g100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metal-</w:t>
            </w:r>
            <w:proofErr w:type="spellStart"/>
            <w:r w:rsidRPr="000C5DAD">
              <w:rPr>
                <w:sz w:val="20"/>
                <w:szCs w:val="20"/>
              </w:rPr>
              <w:t>nicotianamine</w:t>
            </w:r>
            <w:proofErr w:type="spellEnd"/>
            <w:r w:rsidRPr="000C5DAD">
              <w:rPr>
                <w:sz w:val="20"/>
                <w:szCs w:val="20"/>
              </w:rPr>
              <w:t xml:space="preserve"> transporter YSL3-like isoform X1 [Glycine max]</w:t>
            </w:r>
          </w:p>
        </w:tc>
      </w:tr>
      <w:tr w:rsidR="00B024BF" w:rsidRPr="000C5DAD" w:rsidTr="00964C75">
        <w:trPr>
          <w:trHeight w:val="51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Fe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6_221145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5.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.98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5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6g1006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proofErr w:type="spellStart"/>
            <w:r w:rsidRPr="000C5DAD">
              <w:rPr>
                <w:sz w:val="20"/>
                <w:szCs w:val="20"/>
              </w:rPr>
              <w:t>bZIP</w:t>
            </w:r>
            <w:proofErr w:type="spellEnd"/>
            <w:r w:rsidRPr="000C5DAD">
              <w:rPr>
                <w:sz w:val="20"/>
                <w:szCs w:val="20"/>
              </w:rPr>
              <w:t xml:space="preserve"> transcription factor family protein; (sequence-specific DNA binding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Fe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6_222711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3.3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11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9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6g101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 xml:space="preserve">Sulfite exporter </w:t>
            </w:r>
            <w:proofErr w:type="spellStart"/>
            <w:r w:rsidRPr="000C5DAD">
              <w:rPr>
                <w:sz w:val="20"/>
                <w:szCs w:val="20"/>
              </w:rPr>
              <w:t>TauE</w:t>
            </w:r>
            <w:proofErr w:type="spellEnd"/>
            <w:r w:rsidRPr="000C5DAD">
              <w:rPr>
                <w:sz w:val="20"/>
                <w:szCs w:val="20"/>
              </w:rPr>
              <w:t>/</w:t>
            </w:r>
            <w:proofErr w:type="spellStart"/>
            <w:r w:rsidRPr="000C5DAD">
              <w:rPr>
                <w:sz w:val="20"/>
                <w:szCs w:val="20"/>
              </w:rPr>
              <w:t>SafE</w:t>
            </w:r>
            <w:proofErr w:type="spellEnd"/>
            <w:r w:rsidRPr="000C5DAD">
              <w:rPr>
                <w:sz w:val="20"/>
                <w:szCs w:val="20"/>
              </w:rPr>
              <w:t xml:space="preserve"> family protein (integral component of membrane)</w:t>
            </w:r>
          </w:p>
        </w:tc>
      </w:tr>
      <w:tr w:rsidR="00B024BF" w:rsidRPr="000C5DAD" w:rsidTr="00964C75">
        <w:trPr>
          <w:trHeight w:val="76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Fe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6_224614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2.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.46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6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6g102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 xml:space="preserve">ATP-dependent </w:t>
            </w:r>
            <w:proofErr w:type="spellStart"/>
            <w:r w:rsidRPr="000C5DAD">
              <w:rPr>
                <w:sz w:val="20"/>
                <w:szCs w:val="20"/>
              </w:rPr>
              <w:t>helicases;nucleic</w:t>
            </w:r>
            <w:proofErr w:type="spellEnd"/>
            <w:r w:rsidRPr="000C5DAD">
              <w:rPr>
                <w:sz w:val="20"/>
                <w:szCs w:val="20"/>
              </w:rPr>
              <w:t xml:space="preserve"> acid binding (DNA-directed DNA polymerases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Zn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1_849747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1.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33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3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1g055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GAGA-binding protein isoform X3 [Glycine max] GAGA-binding transcriptional activator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Zn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6_235237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1.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22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4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Zn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1319188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1.4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74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4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7g0594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 xml:space="preserve">protein YLS7-like [Glycine max]; (PC-Esterase) 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Zn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1374024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1.4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74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4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7g0620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 xml:space="preserve">Iron-sulfur cluster assembly protein </w:t>
            </w:r>
          </w:p>
          <w:p w:rsidR="00B024BF" w:rsidRPr="000C5DAD" w:rsidRDefault="00B024BF" w:rsidP="00964C75">
            <w:pPr>
              <w:rPr>
                <w:sz w:val="20"/>
                <w:szCs w:val="20"/>
              </w:rPr>
            </w:pPr>
            <w:proofErr w:type="spellStart"/>
            <w:r w:rsidRPr="000C5DAD">
              <w:rPr>
                <w:sz w:val="20"/>
                <w:szCs w:val="20"/>
              </w:rPr>
              <w:t>SufB</w:t>
            </w:r>
            <w:proofErr w:type="spellEnd"/>
            <w:r w:rsidRPr="000C5DAD">
              <w:rPr>
                <w:sz w:val="20"/>
                <w:szCs w:val="20"/>
              </w:rPr>
              <w:t xml:space="preserve"> n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Zn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123134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9.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.35E-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6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Zn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6_233476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2.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72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7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6g0238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proofErr w:type="spellStart"/>
            <w:r w:rsidRPr="000C5DAD">
              <w:rPr>
                <w:sz w:val="20"/>
                <w:szCs w:val="20"/>
              </w:rPr>
              <w:t>Pleckstrin</w:t>
            </w:r>
            <w:proofErr w:type="spellEnd"/>
            <w:r w:rsidRPr="000C5DAD">
              <w:rPr>
                <w:sz w:val="20"/>
                <w:szCs w:val="20"/>
              </w:rPr>
              <w:t xml:space="preserve"> homology (PH) domain-containing protein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Zn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9_2100127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0.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.62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5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  <w:tr w:rsidR="00B024BF" w:rsidRPr="000C5DAD" w:rsidTr="00964C75">
        <w:trPr>
          <w:trHeight w:val="315"/>
        </w:trPr>
        <w:tc>
          <w:tcPr>
            <w:tcW w:w="48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</w:p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Other Important Elements 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rPr>
                <w:b/>
                <w:bCs/>
                <w:szCs w:val="20"/>
              </w:rPr>
            </w:pPr>
            <w:r w:rsidRPr="00863B5D">
              <w:rPr>
                <w:b/>
                <w:bCs/>
                <w:szCs w:val="20"/>
              </w:rPr>
              <w:t> 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4441145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0.9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7.00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7g217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 xml:space="preserve">protein FLX-like 1-like isoform X1 [Glycine max] </w:t>
            </w:r>
          </w:p>
        </w:tc>
      </w:tr>
      <w:tr w:rsidR="00B024BF" w:rsidRPr="000C5DAD" w:rsidTr="00964C75">
        <w:trPr>
          <w:trHeight w:val="6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9_784797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0.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93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1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9g054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transforming growth factor-beta receptor-associated protein 1 homolog isoform X1 [Glycine max];(Vacuolar sorting protein 39/Transforming growth factor beta receptor-associated domain 2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lastRenderedPageBreak/>
              <w:t>2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7_4134456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4.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24E-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5.3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2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7g1937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cytochrome P450, family 718 (iron ion binding, heme binding, redox activity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3659636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0.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41E-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8.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01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8g16110</w:t>
            </w:r>
          </w:p>
        </w:tc>
        <w:tc>
          <w:tcPr>
            <w:tcW w:w="3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 xml:space="preserve">U3 small nucleolar RNA-associated-like protein, putative; (WD40/YVTN repeat-like-containing </w:t>
            </w:r>
            <w:proofErr w:type="spellStart"/>
            <w:r w:rsidRPr="000C5DAD">
              <w:rPr>
                <w:sz w:val="20"/>
                <w:szCs w:val="20"/>
              </w:rPr>
              <w:t>domaim</w:t>
            </w:r>
            <w:proofErr w:type="spellEnd"/>
            <w:r w:rsidRPr="000C5DAD">
              <w:rPr>
                <w:sz w:val="20"/>
                <w:szCs w:val="20"/>
              </w:rPr>
              <w:t>, protein binding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3659639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0.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41E-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8.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01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360726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9.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59E-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8.8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0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8g1585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proofErr w:type="spellStart"/>
            <w:r w:rsidRPr="000C5DAD">
              <w:rPr>
                <w:sz w:val="20"/>
                <w:szCs w:val="20"/>
              </w:rPr>
              <w:t>exocyst</w:t>
            </w:r>
            <w:proofErr w:type="spellEnd"/>
            <w:r w:rsidRPr="000C5DAD">
              <w:rPr>
                <w:sz w:val="20"/>
                <w:szCs w:val="20"/>
              </w:rPr>
              <w:t xml:space="preserve"> subunit exo70 family protein A1; (</w:t>
            </w:r>
            <w:proofErr w:type="spellStart"/>
            <w:r w:rsidRPr="000C5DAD">
              <w:rPr>
                <w:sz w:val="20"/>
                <w:szCs w:val="20"/>
              </w:rPr>
              <w:t>Cullin</w:t>
            </w:r>
            <w:proofErr w:type="spellEnd"/>
            <w:r w:rsidRPr="000C5DAD">
              <w:rPr>
                <w:sz w:val="20"/>
                <w:szCs w:val="20"/>
              </w:rPr>
              <w:t xml:space="preserve"> repeat-like-containing domain); 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360069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9.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.03E-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8.6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0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8g1576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uncharacterized protein [Glycine max]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4390316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20.1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.32E-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8.8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0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  <w:tr w:rsidR="00B024BF" w:rsidRPr="000C5DAD" w:rsidTr="00964C75">
        <w:trPr>
          <w:trHeight w:val="51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Mn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1_229291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7.5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96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4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i/>
                <w:iCs/>
                <w:sz w:val="20"/>
                <w:szCs w:val="20"/>
              </w:rPr>
            </w:pPr>
            <w:r w:rsidRPr="000C5DAD">
              <w:rPr>
                <w:i/>
                <w:iCs/>
                <w:sz w:val="20"/>
                <w:szCs w:val="20"/>
              </w:rPr>
              <w:t>Vradi01g1165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glycogen/starch/alpha-glucan phosphorylase family protein; (Glycosyl transferase, family 35,  (glycogen phosphorylase activity)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Mn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1861537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7.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10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5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Mn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8_1858283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7.3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4.61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3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Mn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9_209698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7.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10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5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  <w:tr w:rsidR="00B024BF" w:rsidRPr="000C5DAD" w:rsidTr="00964C75">
        <w:trPr>
          <w:trHeight w:val="31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Mn_2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Vr0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SVR09_209957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17.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3.02E-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6.5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4BF" w:rsidRPr="00863B5D" w:rsidRDefault="00B024BF" w:rsidP="00964C75">
            <w:pPr>
              <w:jc w:val="center"/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0.3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863B5D" w:rsidRDefault="00B024BF" w:rsidP="00964C75">
            <w:pPr>
              <w:rPr>
                <w:sz w:val="20"/>
                <w:szCs w:val="20"/>
              </w:rPr>
            </w:pPr>
            <w:r w:rsidRPr="00863B5D">
              <w:rPr>
                <w:sz w:val="20"/>
                <w:szCs w:val="20"/>
              </w:rPr>
              <w:t>no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24BF" w:rsidRPr="000C5DAD" w:rsidRDefault="00B024BF" w:rsidP="00964C75">
            <w:pPr>
              <w:rPr>
                <w:sz w:val="20"/>
                <w:szCs w:val="20"/>
              </w:rPr>
            </w:pPr>
            <w:r w:rsidRPr="000C5DAD">
              <w:rPr>
                <w:sz w:val="20"/>
                <w:szCs w:val="20"/>
              </w:rPr>
              <w:t> </w:t>
            </w:r>
            <w:r w:rsidR="000866B0">
              <w:rPr>
                <w:sz w:val="20"/>
                <w:szCs w:val="20"/>
              </w:rPr>
              <w:t>NA</w:t>
            </w:r>
          </w:p>
        </w:tc>
      </w:tr>
    </w:tbl>
    <w:p w:rsidR="00A5375E" w:rsidRDefault="00A5375E"/>
    <w:sectPr w:rsidR="00A5375E" w:rsidSect="00863B5D">
      <w:pgSz w:w="15840" w:h="12240" w:orient="landscape"/>
      <w:pgMar w:top="1440" w:right="1440" w:bottom="1440" w:left="1440" w:header="432" w:footer="432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14AF9"/>
    <w:multiLevelType w:val="hybridMultilevel"/>
    <w:tmpl w:val="230CE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E3C8F"/>
    <w:multiLevelType w:val="hybridMultilevel"/>
    <w:tmpl w:val="CACA5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BF"/>
    <w:rsid w:val="000866B0"/>
    <w:rsid w:val="006A21EC"/>
    <w:rsid w:val="00A5375E"/>
    <w:rsid w:val="00B024BF"/>
    <w:rsid w:val="00BB0652"/>
    <w:rsid w:val="00F0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748D6"/>
  <w15:docId w15:val="{6CDEBD6B-CC48-4388-A70C-F40A7A9D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4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24BF"/>
    <w:pPr>
      <w:spacing w:before="100" w:beforeAutospacing="1" w:after="100" w:afterAutospacing="1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024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024B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024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24BF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4BF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4BF"/>
    <w:rPr>
      <w:rFonts w:ascii="Tahoma" w:eastAsiaTheme="minorEastAsia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024BF"/>
  </w:style>
  <w:style w:type="character" w:styleId="Emphasis">
    <w:name w:val="Emphasis"/>
    <w:basedOn w:val="DefaultParagraphFont"/>
    <w:uiPriority w:val="20"/>
    <w:qFormat/>
    <w:rsid w:val="00B024B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02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4BF"/>
    <w:pPr>
      <w:spacing w:after="20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4B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4BF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B024BF"/>
    <w:pPr>
      <w:spacing w:after="0" w:line="240" w:lineRule="auto"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024BF"/>
    <w:pPr>
      <w:spacing w:line="276" w:lineRule="auto"/>
      <w:jc w:val="center"/>
    </w:pPr>
    <w:rPr>
      <w:rFonts w:ascii="Calibri" w:eastAsiaTheme="minorEastAsia" w:hAnsi="Calibri" w:cstheme="minorBidi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4BF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024BF"/>
    <w:pPr>
      <w:spacing w:after="200"/>
      <w:jc w:val="both"/>
    </w:pPr>
    <w:rPr>
      <w:rFonts w:ascii="Calibri" w:eastAsiaTheme="minorEastAsia" w:hAnsi="Calibri" w:cstheme="minorBid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024BF"/>
    <w:rPr>
      <w:rFonts w:ascii="Calibri" w:eastAsiaTheme="minorEastAsia" w:hAnsi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B024B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24B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Blair</dc:creator>
  <cp:lastModifiedBy>mblair</cp:lastModifiedBy>
  <cp:revision>3</cp:revision>
  <dcterms:created xsi:type="dcterms:W3CDTF">2020-06-15T01:18:00Z</dcterms:created>
  <dcterms:modified xsi:type="dcterms:W3CDTF">2020-06-15T01:18:00Z</dcterms:modified>
</cp:coreProperties>
</file>